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2E5" w:rsidRDefault="00ED72E5"/>
    <w:tbl>
      <w:tblPr>
        <w:tblStyle w:val="TableGrid1"/>
        <w:tblpPr w:leftFromText="180" w:rightFromText="180" w:vertAnchor="page" w:horzAnchor="margin" w:tblpY="3351"/>
        <w:tblW w:w="0" w:type="auto"/>
        <w:tblLayout w:type="fixed"/>
        <w:tblLook w:val="04A0"/>
      </w:tblPr>
      <w:tblGrid>
        <w:gridCol w:w="1134"/>
        <w:gridCol w:w="897"/>
        <w:gridCol w:w="738"/>
        <w:gridCol w:w="1119"/>
        <w:gridCol w:w="990"/>
        <w:gridCol w:w="1080"/>
      </w:tblGrid>
      <w:tr w:rsidR="00376D49" w:rsidRPr="00ED72E5" w:rsidTr="00DD1A80">
        <w:tc>
          <w:tcPr>
            <w:tcW w:w="1134" w:type="dxa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Sample #</w:t>
            </w:r>
          </w:p>
        </w:tc>
        <w:tc>
          <w:tcPr>
            <w:tcW w:w="897" w:type="dxa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proofErr w:type="spellStart"/>
            <w:r w:rsidRPr="00ED72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CedPV</w:t>
            </w:r>
            <w:proofErr w:type="spellEnd"/>
          </w:p>
        </w:tc>
        <w:tc>
          <w:tcPr>
            <w:tcW w:w="738" w:type="dxa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HeV</w:t>
            </w:r>
          </w:p>
        </w:tc>
        <w:tc>
          <w:tcPr>
            <w:tcW w:w="1119" w:type="dxa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Sample #</w:t>
            </w:r>
          </w:p>
        </w:tc>
        <w:tc>
          <w:tcPr>
            <w:tcW w:w="990" w:type="dxa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proofErr w:type="spellStart"/>
            <w:r w:rsidRPr="00ED72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CedPV</w:t>
            </w:r>
            <w:proofErr w:type="spellEnd"/>
          </w:p>
        </w:tc>
        <w:tc>
          <w:tcPr>
            <w:tcW w:w="1080" w:type="dxa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HeV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8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3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4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7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1134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897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38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119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99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80" w:type="dxa"/>
            <w:vAlign w:val="bottom"/>
          </w:tcPr>
          <w:p w:rsidR="00376D49" w:rsidRPr="00ED72E5" w:rsidRDefault="00376D49" w:rsidP="00DD1A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</w:p>
        </w:tc>
      </w:tr>
      <w:tr w:rsidR="00376D49" w:rsidRPr="00ED72E5" w:rsidTr="00DD1A80">
        <w:tc>
          <w:tcPr>
            <w:tcW w:w="3888" w:type="dxa"/>
            <w:gridSpan w:val="4"/>
            <w:vAlign w:val="bottom"/>
          </w:tcPr>
          <w:p w:rsidR="00376D49" w:rsidRPr="00ED72E5" w:rsidRDefault="00376D49" w:rsidP="00DD1A80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Total positive</w:t>
            </w:r>
          </w:p>
        </w:tc>
        <w:tc>
          <w:tcPr>
            <w:tcW w:w="990" w:type="dxa"/>
          </w:tcPr>
          <w:p w:rsidR="00376D49" w:rsidRPr="00ED72E5" w:rsidRDefault="00376D49" w:rsidP="00DD1A80">
            <w:pPr>
              <w:rPr>
                <w:rFonts w:eastAsia="Times New Roman"/>
                <w:b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23/100</w:t>
            </w:r>
          </w:p>
        </w:tc>
        <w:tc>
          <w:tcPr>
            <w:tcW w:w="1080" w:type="dxa"/>
          </w:tcPr>
          <w:p w:rsidR="00376D49" w:rsidRPr="00ED72E5" w:rsidRDefault="00376D49" w:rsidP="00DD1A8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ED72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37/100</w:t>
            </w:r>
          </w:p>
        </w:tc>
      </w:tr>
    </w:tbl>
    <w:p w:rsidR="003D0B2A" w:rsidRDefault="003D0B2A" w:rsidP="00ED72E5">
      <w:pPr>
        <w:spacing w:line="360" w:lineRule="auto"/>
        <w:rPr>
          <w:rFonts w:eastAsia="Times New Roman"/>
          <w:lang w:eastAsia="en-US"/>
        </w:rPr>
      </w:pPr>
      <w:r>
        <w:rPr>
          <w:rFonts w:eastAsia="Times New Roman"/>
          <w:b/>
          <w:lang w:eastAsia="en-US"/>
        </w:rPr>
        <w:t>Tab</w:t>
      </w:r>
      <w:r w:rsidR="00ED72E5" w:rsidRPr="00ED72E5">
        <w:rPr>
          <w:rFonts w:eastAsia="Times New Roman"/>
          <w:b/>
          <w:lang w:eastAsia="en-US"/>
        </w:rPr>
        <w:t>le S</w:t>
      </w:r>
      <w:r w:rsidR="00A67D14">
        <w:rPr>
          <w:rFonts w:eastAsia="Times New Roman"/>
          <w:b/>
          <w:lang w:eastAsia="en-US"/>
        </w:rPr>
        <w:t>1</w:t>
      </w:r>
      <w:r w:rsidR="00ED72E5" w:rsidRPr="00ED72E5">
        <w:rPr>
          <w:rFonts w:eastAsia="Times New Roman"/>
          <w:b/>
          <w:lang w:eastAsia="en-US"/>
        </w:rPr>
        <w:t>.</w:t>
      </w:r>
      <w:r w:rsidR="00ED72E5" w:rsidRPr="00ED72E5">
        <w:rPr>
          <w:rFonts w:eastAsia="Times New Roman"/>
          <w:lang w:eastAsia="en-US"/>
        </w:rPr>
        <w:t xml:space="preserve"> Prevalence of </w:t>
      </w:r>
      <w:r w:rsidR="00D0447A">
        <w:rPr>
          <w:rFonts w:eastAsia="Times New Roman"/>
          <w:lang w:eastAsia="en-US"/>
        </w:rPr>
        <w:t xml:space="preserve">neutralizing </w:t>
      </w:r>
      <w:r w:rsidR="00ED72E5" w:rsidRPr="00ED72E5">
        <w:rPr>
          <w:rFonts w:eastAsia="Times New Roman"/>
          <w:lang w:eastAsia="en-US"/>
        </w:rPr>
        <w:t xml:space="preserve">antibodies to </w:t>
      </w:r>
      <w:proofErr w:type="spellStart"/>
      <w:r w:rsidR="00ED72E5" w:rsidRPr="00ED72E5">
        <w:rPr>
          <w:rFonts w:eastAsia="Times New Roman"/>
          <w:lang w:eastAsia="en-US"/>
        </w:rPr>
        <w:t>CedPV</w:t>
      </w:r>
      <w:proofErr w:type="spellEnd"/>
      <w:r w:rsidR="00ED72E5" w:rsidRPr="00ED72E5">
        <w:rPr>
          <w:rFonts w:eastAsia="Times New Roman"/>
          <w:lang w:eastAsia="en-US"/>
        </w:rPr>
        <w:t xml:space="preserve"> and HeV in Australian flying foxes</w:t>
      </w:r>
      <w:r w:rsidR="00B75872">
        <w:rPr>
          <w:rFonts w:eastAsia="Times New Roman"/>
          <w:lang w:eastAsia="en-US"/>
        </w:rPr>
        <w:t xml:space="preserve"> </w:t>
      </w:r>
    </w:p>
    <w:p w:rsidR="00ED72E5" w:rsidRPr="00ED72E5" w:rsidRDefault="00B75872" w:rsidP="00ED72E5">
      <w:pPr>
        <w:spacing w:line="360" w:lineRule="auto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  <w:t>(</w:t>
      </w:r>
      <w:proofErr w:type="gramStart"/>
      <w:r>
        <w:rPr>
          <w:rFonts w:eastAsia="Times New Roman"/>
          <w:lang w:eastAsia="en-US"/>
        </w:rPr>
        <w:t>all</w:t>
      </w:r>
      <w:proofErr w:type="gramEnd"/>
      <w:r>
        <w:rPr>
          <w:rFonts w:eastAsia="Times New Roman"/>
          <w:lang w:eastAsia="en-US"/>
        </w:rPr>
        <w:t xml:space="preserve"> sera were tested at a dilution of 1:20)</w:t>
      </w:r>
    </w:p>
    <w:sectPr w:rsidR="00ED72E5" w:rsidRPr="00ED72E5" w:rsidSect="00B524B5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446" w:rsidRDefault="00E23446" w:rsidP="00775FB8">
      <w:r>
        <w:separator/>
      </w:r>
    </w:p>
  </w:endnote>
  <w:endnote w:type="continuationSeparator" w:id="0">
    <w:p w:rsidR="00E23446" w:rsidRDefault="00E23446" w:rsidP="00775F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13711"/>
      <w:docPartObj>
        <w:docPartGallery w:val="Page Numbers (Bottom of Page)"/>
        <w:docPartUnique/>
      </w:docPartObj>
    </w:sdtPr>
    <w:sdtContent>
      <w:p w:rsidR="00775FB8" w:rsidRDefault="00F428F6">
        <w:pPr>
          <w:pStyle w:val="Footer"/>
          <w:jc w:val="right"/>
        </w:pPr>
        <w:fldSimple w:instr=" PAGE   \* MERGEFORMAT ">
          <w:r w:rsidR="003D0B2A">
            <w:rPr>
              <w:noProof/>
            </w:rPr>
            <w:t>1</w:t>
          </w:r>
        </w:fldSimple>
      </w:p>
    </w:sdtContent>
  </w:sdt>
  <w:p w:rsidR="00775FB8" w:rsidRDefault="00775F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446" w:rsidRDefault="00E23446" w:rsidP="00775FB8">
      <w:r>
        <w:separator/>
      </w:r>
    </w:p>
  </w:footnote>
  <w:footnote w:type="continuationSeparator" w:id="0">
    <w:p w:rsidR="00E23446" w:rsidRDefault="00E23446" w:rsidP="00775FB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A3CF3"/>
    <w:multiLevelType w:val="hybridMultilevel"/>
    <w:tmpl w:val="617AF9C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346B8B"/>
    <w:multiLevelType w:val="hybridMultilevel"/>
    <w:tmpl w:val="207E076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463E92"/>
    <w:multiLevelType w:val="hybridMultilevel"/>
    <w:tmpl w:val="F51CB62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EC7841"/>
    <w:multiLevelType w:val="hybridMultilevel"/>
    <w:tmpl w:val="CCFC794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779F5"/>
    <w:rsid w:val="00062437"/>
    <w:rsid w:val="00065C4F"/>
    <w:rsid w:val="000725CA"/>
    <w:rsid w:val="00132F39"/>
    <w:rsid w:val="00176463"/>
    <w:rsid w:val="001C5A4D"/>
    <w:rsid w:val="001F506C"/>
    <w:rsid w:val="00273014"/>
    <w:rsid w:val="0027621D"/>
    <w:rsid w:val="0031755F"/>
    <w:rsid w:val="00350F1A"/>
    <w:rsid w:val="00376D49"/>
    <w:rsid w:val="003779F5"/>
    <w:rsid w:val="003D0B2A"/>
    <w:rsid w:val="0043520F"/>
    <w:rsid w:val="00442B1E"/>
    <w:rsid w:val="0044620C"/>
    <w:rsid w:val="004531D3"/>
    <w:rsid w:val="00476D14"/>
    <w:rsid w:val="00490B7A"/>
    <w:rsid w:val="006562BE"/>
    <w:rsid w:val="006819EE"/>
    <w:rsid w:val="006E64E0"/>
    <w:rsid w:val="006F6D9A"/>
    <w:rsid w:val="00752537"/>
    <w:rsid w:val="00765DD0"/>
    <w:rsid w:val="00775FB8"/>
    <w:rsid w:val="007B0E71"/>
    <w:rsid w:val="007C5450"/>
    <w:rsid w:val="007E7C80"/>
    <w:rsid w:val="00825182"/>
    <w:rsid w:val="0089722B"/>
    <w:rsid w:val="008A220E"/>
    <w:rsid w:val="008C76A7"/>
    <w:rsid w:val="00936DC9"/>
    <w:rsid w:val="0094439C"/>
    <w:rsid w:val="009475BC"/>
    <w:rsid w:val="009563D9"/>
    <w:rsid w:val="00964DD9"/>
    <w:rsid w:val="0098226A"/>
    <w:rsid w:val="009F1DF6"/>
    <w:rsid w:val="009F622F"/>
    <w:rsid w:val="00A25A5C"/>
    <w:rsid w:val="00A67D14"/>
    <w:rsid w:val="00AA284F"/>
    <w:rsid w:val="00AA6445"/>
    <w:rsid w:val="00AB02BE"/>
    <w:rsid w:val="00AC4BAA"/>
    <w:rsid w:val="00AD7D65"/>
    <w:rsid w:val="00B01DC2"/>
    <w:rsid w:val="00B228AA"/>
    <w:rsid w:val="00B30718"/>
    <w:rsid w:val="00B524B5"/>
    <w:rsid w:val="00B75872"/>
    <w:rsid w:val="00C41E54"/>
    <w:rsid w:val="00C51DF1"/>
    <w:rsid w:val="00CB709F"/>
    <w:rsid w:val="00CC0648"/>
    <w:rsid w:val="00D00543"/>
    <w:rsid w:val="00D0447A"/>
    <w:rsid w:val="00D571A0"/>
    <w:rsid w:val="00D75208"/>
    <w:rsid w:val="00DA4341"/>
    <w:rsid w:val="00DA4394"/>
    <w:rsid w:val="00DD1A80"/>
    <w:rsid w:val="00E22450"/>
    <w:rsid w:val="00E23446"/>
    <w:rsid w:val="00E41AF7"/>
    <w:rsid w:val="00E6117B"/>
    <w:rsid w:val="00ED72E5"/>
    <w:rsid w:val="00F017E3"/>
    <w:rsid w:val="00F0525A"/>
    <w:rsid w:val="00F3372C"/>
    <w:rsid w:val="00F428F6"/>
    <w:rsid w:val="00F55C67"/>
    <w:rsid w:val="00FD7EC3"/>
    <w:rsid w:val="00FF6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220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7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D72E5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6F6D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F6D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F6EE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rsid w:val="00775F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75FB8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775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FB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9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4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nfa (LI, Geelong AAHL)</dc:creator>
  <cp:keywords/>
  <dc:description/>
  <cp:lastModifiedBy>LFW</cp:lastModifiedBy>
  <cp:revision>4</cp:revision>
  <cp:lastPrinted>2011-11-06T11:22:00Z</cp:lastPrinted>
  <dcterms:created xsi:type="dcterms:W3CDTF">2012-04-24T22:57:00Z</dcterms:created>
  <dcterms:modified xsi:type="dcterms:W3CDTF">2012-04-24T23:01:00Z</dcterms:modified>
</cp:coreProperties>
</file>